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363"/>
        <w:gridCol w:w="1912"/>
        <w:gridCol w:w="2239"/>
      </w:tblGrid>
      <w:tr>
        <w:trPr>
          <w:trHeight w:val="255" w:hRule="atLeast"/>
        </w:trPr>
        <w:tc>
          <w:tcPr>
            <w:tcW w:w="44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</w:rPr>
              <w:t>List 1</w:t>
            </w:r>
          </w:p>
        </w:tc>
        <w:tc>
          <w:tcPr>
            <w:tcW w:w="4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List 2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</w:rPr>
              <w:t>RAREWORD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</w:rPr>
              <w:t>TARGET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RAREWORD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TARGET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BATRACHIA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AQUATIC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EET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EN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GRIGNET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GROUS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ECK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CCELERATE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FIGULAT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RECUR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NCHORET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NDOCRINE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FOULCH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KNAPSACK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HEW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OW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SHOGGL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TEARGAS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RUSCATE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ELIUM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SHOGGL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MISSIL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RISANCE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ASTEL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ROK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FRUIT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ECK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UKE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FEEK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ROAM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ZEN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OBLIGE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SCRUMP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POISON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NCHORET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HANCELLOR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ORISO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BLESSING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ARCT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ESTRAIN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REPKI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MERCURY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LONK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OAT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ROK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YARDSTICK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PEAR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IZZY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UPEYGA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TRICERATOPS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OPUS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ENNY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CLAW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SHOGGL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-BOMB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ABIATOR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HISPID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CHESS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EVER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RESTLER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BATRACHIA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AMPHIBIAN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APTIC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ARTINI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BETO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ROLLERSKATES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ORNER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ORPEDO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LONK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SCAR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EVER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EFRESHMENT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CURPL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BOTTOM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HRAWN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EROXIDE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CLAVIG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AIR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AZOR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ABIATOR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SCRUMP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HATCHET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ENERATE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HOCOLATE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MINEFIELD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SCUDDICK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NICULAR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OOLHARDY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DRECCH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HAG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ARCT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OLECULE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DRECCH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ANNOY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RYZA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PRICOT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ELECTUARY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PILL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HEWINK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OBIN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DIGHT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ARRANG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LECTUARY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APSULE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NOOP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WORLD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LAVIGER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USCLES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SCUDDICK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STICK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CICULAR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OINTED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FEEK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BUTT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HRAWN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ICEBERG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AGROT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SWALLOW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HEWINK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ORMS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SYRT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EY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OPUS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ICKEL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NUBBI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RODENT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IBBLE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ROPOSED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TRESAYL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BANKS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LFIN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OOK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KECK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VOMIT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ABIATOR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ICKLE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STILETTO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XYSTUS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OLID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TENCH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IMBOSK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CLASSIFY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ORNER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RTILLERY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TRUCKL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SLINGSHOT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OPUS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ITTERS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FOULCH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DESTROYER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RISANCE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LAST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BOMB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TRUCKL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IFFIN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ANHATTAN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ENSKY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FABRIC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OCK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HEW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IMBOSK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LIM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RINTLING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ONITOR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ORISO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BOURBON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ENERATE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VINEGAR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ELRIG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GIRL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HRAWN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RETZEL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FOULCH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BACKPACK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ZEN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ERSUADE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VOTARY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ARROW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RUSCATE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HINE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NUBBI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BEANS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ARCT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NTROL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FEEK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CHAPERON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HEWINK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OXYGEN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IMBOSK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UNIVERS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OLID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EDBUG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ORISO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HYMN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RINTLING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LUCK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HISPID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COURS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OOKS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AYSTACKS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DRECCH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JUIC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ELOGENIC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UNNY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EXPLOSIV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VOTARY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ROSSBOW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CRUMP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ELRIG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LAVA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RUSCATE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HIMMER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BETO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PAVEMENT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ENERATE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ORROW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BETO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CEMENT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ELOGENIC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MICAL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VOTARY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SPEARGUN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ENSEFUL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IPE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ENSKY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BLADDER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CICULAR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ORFOLK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LADDL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DUCHESS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IBBLE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ELENA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BA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SCUDDICK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RISANCE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NCUSSION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ENSKY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CANNONIZ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ORTAR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IZZY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SYRT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SWAMP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LAVIGER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USTODIAN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DIGHT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RENTAL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IBBLE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RUNK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AGROT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SECTIONED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EET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HICKEN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DIGHT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ORGANIZ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CICULAR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ANDAGE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NUBBI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BASEMENT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HEWINK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LARK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GRIGNET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PHEASANT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CICULAR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HARP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BATRACHIA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POOL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EVER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NACK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AGROT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OVEREAT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OLID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TINK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HALSE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PROPHECIZ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HAWM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LARINET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TRESAYL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NEPHEW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ARCT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URANIUM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SYRT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ORGANIC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NICULAR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OTEL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FIGULAT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PORCELAIN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ZEN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NVINCE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UPEYGA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BAS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AIL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HINGUS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ORISO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EXHAUSTION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IBBLE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LCOHOLIC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BATRACHIA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WARSAW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RISANCE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XTENSION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TRUCKL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DAGGER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RINTLING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EBULA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HISPID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CANARY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IZZY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ISTOL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ROK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XENON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APTIC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UB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SCUDDICK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RIFL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EET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ISCAL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UPEYGA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JUSTIC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LET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POILED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HISPID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BUMPY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LET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ICKORY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HALSE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PREDICT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ZEN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IPER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REPKI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STARFISH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NCHORET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ERMIT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CURPL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MIT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OSE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HINGUS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FEEK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RAMBL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RUSCATE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ARDINAL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LADDL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COUNTESS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ABIATOR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LUDGEON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HALSE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FLY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AMMER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ORNER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CURPL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DINOSAUR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NICULAR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IDIOTIC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ELRIG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ESCALATOR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LFIN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OD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GRIGNET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JUGGL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RYZA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LU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FIGULAT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GRATER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HAWM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ASSOON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IMBOSK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CONCEAL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LFIN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AWN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ENSKY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IDOLIZ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OOKS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ISSIONS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UPEYGA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HIPPO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HEW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IN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REPKI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JELLYFISH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ELOGENIC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OFFICER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CURPL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ASS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EET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QUARTZ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FOULCH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MEDIUM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OPUS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NCORD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HARPOO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SHOGGL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NICULAR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LIGHTNING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THINGUS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CLEAVER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LONK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ETTLE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BETO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DROMEDARY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AT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HEW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FIGULAT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POTTERY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RYZA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UGH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DIGHT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EGGPLANT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IFFIN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HERRY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LADDL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LIVID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IZZY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ROWBAR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NUBBI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PEAS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HRAWN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NARLED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MACHINEGU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XYSTUS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EVER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AYON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LADDL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YAP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LET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RIDDLE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KECK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NAVEL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ELOGENIC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LIMBING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LONK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LAMB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APTIC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INGERLIKE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TRESAYL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AVALANCH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NCHORET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ECLUSE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SYRT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BOG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ENERATE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ORTGAGE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TRESAYL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NIEC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LFIN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OUILLON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CLAVIG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CLEANER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IFFIN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EAR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ELRIG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CHICK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IFFIN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VENICE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REPKI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ZOOLOGY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HINGUS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RENADE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TANK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TRUCKL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OLID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OLLOWS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ELECTUARY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NOIS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OOKS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TRAW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AGROT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GORG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RINTLING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OBBLE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WHIP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VOTARY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LECTUARY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UCK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NOOP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KNEECAP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HAWM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UARD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NOOP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FREIGHT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LET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OTTEN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NOOP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FOREARM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APTIC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UMPIRE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GRIGNET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NOS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RYZA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RUNG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ROK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T-SQUAR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IRE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CRUMP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HALSE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HORSES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HAWM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IVA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tbl>
      <w:tblPr>
        <w:tblW w:w="903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2286"/>
        <w:gridCol w:w="2021"/>
        <w:gridCol w:w="2176"/>
      </w:tblGrid>
      <w:tr>
        <w:trPr>
          <w:trHeight w:val="255" w:hRule="atLeast"/>
        </w:trPr>
        <w:tc>
          <w:tcPr>
            <w:tcW w:w="4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</w:rPr>
              <w:t>List 3</w:t>
            </w:r>
          </w:p>
        </w:tc>
        <w:tc>
          <w:tcPr>
            <w:tcW w:w="41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List 4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</w:rPr>
              <w:t>RAREWORD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</w:rPr>
              <w:t>TARGET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RAREWOR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TARGET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RIBBL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TRAIN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ARK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AINT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IKIN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ENIU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ACOIT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HUG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AXON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IG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ULDERING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INVERT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CION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VENTED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HILLIA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TONE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ANTLING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INFANT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ACOIT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INKER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AUT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XPLOD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UCKSUM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AIST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URTAT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INEAPPL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URGOO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AUN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PRICAT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AN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LUBRINE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RAPDOOR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ROMBASH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AIRY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NUDGE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VEERS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ALETOT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URRICAN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IRENIC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ART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UBAD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NALYZE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RUMOUS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OGGY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ARLISH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RSENIC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USCOUS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EGROID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EVOLVER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ORNER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RENOSE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EER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ISTS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NASH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IRENIC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VIOLENT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CION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RINCES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ISWONK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LABOR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IKIN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NFEDERACY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UMPELFIK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HOTGUN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EEDL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NUDG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LEGER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OP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RIBBL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LIC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ISWONK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OG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ARLISH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JAVELIN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ARFAX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EXUS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IKIN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OLT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XYSTUS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OMAHAWK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ILLTH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OVERTY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ARK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INT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PRICAT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UNTRY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ROMOS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RAIL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BROSIA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AVORIT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RENOSE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RANULAR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CCIPITER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ANTL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LOOM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X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UBAD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ONNET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XCULPATE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CQUIT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RIBBL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IFT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APACUT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HERIFF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ALETOT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WEATER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XCULPATE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VINDICATE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RIBBL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WAN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ITBOW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LEPHANT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ITCHFORK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NASH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UGACIOUS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IBS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LUNCH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ULK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ABER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UMPELFIK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NASH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UDGEL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USCOUS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ACK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URICOM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ANON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RUMOUS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CHOOL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APACUT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ARROT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AS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LOOM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APERY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MMERC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HAIN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INCIPUT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ORSOM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EETH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IRENIC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RANQUIL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UBAD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ALLAD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RUMOUS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ELLY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BROSIA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ASTING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LADE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LOOM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LUNCH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XIT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URGOO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ATE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NUDG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ANNON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HILLIA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ULLET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URICOM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LEANS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OETY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LOCKS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NASH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CYTH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IDOLON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ATIE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IRON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ARLISH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RENOSE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AINTINGS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ROMBASH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ISCU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ERULEAN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ECULAR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EN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ASIL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TTLE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INNACLE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ADG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XCEL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NUDGE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EAMS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URTAT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UNNEL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USCOUS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ECTAR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URGONET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UG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INCIPUT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HIRTY-EIGHT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OM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LOUD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TTLE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SPIRING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URTAT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BBREVIATED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ACE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MATCHET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UBAD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ONT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IDOLON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PIRIT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IGGIN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IESEL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UGACIOUS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RIEF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URICOM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EDHEAD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URGOO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EREAL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IGGIN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CREEN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ERULEAN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ZURE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AUT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OTE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ITBOW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LARE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CCIPITER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YELET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INCIPUT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-BOMB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ADG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IMPLOR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LEGER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RAKE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LAVER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EAN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UMPELFIK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NUCKLES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LAVER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RYSTAL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ITBOW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EOMETRY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PRICAT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LEA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AYONET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UMPELFIK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LUNCH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IXER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LUBRINE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EVIOUS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ADG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OWER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AXON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UPE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PIK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ARLISH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ERULEAN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KY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BROSIA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ICEP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NUDGE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RINCH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URGONET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AT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ARFAX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UREE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ADG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LUM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URGOO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ORRIDGE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AUT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ARES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ULDERING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UGGY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IGGIN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ODDITY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OOMERANG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JINK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ALETOT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ETUP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USCOUS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BONY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OM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ERVISH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LUBRINE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LY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OCKET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NUDG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ROMOS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RACK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LAVER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HAT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ISWONK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RUSH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EN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NLIGHTEN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ENOTIC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UDDER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ROMBASH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EDAL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OETY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ITCHCRAFT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EN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ORMAN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ANTLING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ODDLER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AUT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OUCH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UCKSUM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HIGH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UNKUM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OCTOR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TTLE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OTIVATED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ADG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CHIEV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AXON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ETAILS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OM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RY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ACOIT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IBS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APERY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URTAIN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LUB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HILLIAD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MATCHET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ATAPULT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ITBOW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IRAGE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CION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RINC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NUDGE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CROOGE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APACUT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LIT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ORSOM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ORTHODOX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URICOM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RUNETT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ULDERING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WELTERING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ILLTH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ELISH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ARFAX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ROSSROADS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AMBAR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LK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XCULPATE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ERVICE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LAMETHROWER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ENSEFUL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ARK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RET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IGGIN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ILTER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RANG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ALE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NUDG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WORD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RANG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RISTLE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APERY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OCCASIN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XYSTUS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NIFE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EN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EACH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OETY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VOODOO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ORSOM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UNSOLD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TTLE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ARN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CCIPITER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ALCON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RANG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LUBBER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ENSEFUL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RICK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IDOLON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AWN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CION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REAK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UCKSUM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ITROGEN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ADG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LOUR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ACOIT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UTTHROAT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URGONET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EADGEAR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ORSOM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ALET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URTAT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IMINISHED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RUMOUS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VAPOROUS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JINK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YNAMIT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ARFAX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AG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UNKUM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ALSEHOOD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ULDERING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ENITAL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ADG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ORLON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ARK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ORRY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PRICAT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ASK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LEGER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APPY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AXON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ONKEY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ROMOS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ANITY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ROMBASH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RISBE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OETY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AWHORSE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ANGS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JINK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ERULEAN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UG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AMBAR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RANSPORT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ISSILE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HILLIAD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AMBAR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OOS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UGACIOUS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EET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LUNCH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OUT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LOOM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OPE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ADG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LEAD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ENOTIC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LUORINE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APERY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APKIN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LEGER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JOYFUL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ANTLING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VAN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LANCE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INCIPUT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OM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EURON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LUBRINE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ATNIP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URGONET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LDER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RENOSE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RAINY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MATCHET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AZOOKA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RANG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ZEPHYR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JINK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UN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ISWONK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OIL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ART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ENSEFUL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ENOTIC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ELODY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ILLTH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FFLUENC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LASER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MATCHET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UNKUM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IRECTOR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ENOTIC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UNE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IKIN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LIZARD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UCKSUM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CALE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AMBAR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ATHROOM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IRENIC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USHER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LAVER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OSSIP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UGACIOUS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OMENTARY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ILLTH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OLIV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IDOLON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HOST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BROSIA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TARVING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ROMOS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VOLT</w:t>
            </w:r>
          </w:p>
        </w:tc>
      </w:tr>
      <w:tr>
        <w:trPr>
          <w:trHeight w:val="25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ALETOT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JACKET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XCULPATE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ISGUIDED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7:53:00Z</dcterms:created>
  <dc:creator>Department of Psychology</dc:creator>
  <dc:description/>
  <cp:keywords/>
  <dc:language>en-US</dc:language>
  <cp:lastModifiedBy>Department of Psychology</cp:lastModifiedBy>
  <dcterms:modified xsi:type="dcterms:W3CDTF">2011-10-03T17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1.DOC</vt:lpwstr>
  </property>
</Properties>
</file>